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</w:p>
    <w:p w:rsidR="008A35AD" w:rsidRDefault="00A8444F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.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Duncan’s multiple range </w:t>
      </w:r>
      <w:proofErr w:type="gramStart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est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in different clone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or Al and P contents in seedlings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1190"/>
        <w:gridCol w:w="1190"/>
        <w:gridCol w:w="1190"/>
        <w:gridCol w:w="1190"/>
        <w:gridCol w:w="1190"/>
        <w:gridCol w:w="1196"/>
      </w:tblGrid>
      <w:tr w:rsidR="008A35AD">
        <w:trPr>
          <w:trHeight w:val="300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n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</w:t>
            </w:r>
          </w:p>
        </w:tc>
      </w:tr>
      <w:tr w:rsidR="008A35AD">
        <w:trPr>
          <w:trHeight w:val="300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H 32-2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 ± 0.46 b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 ± 0.11 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 ± 0.28 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 ± 0.24 b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±0.24 b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±0.24 b</w:t>
            </w:r>
          </w:p>
        </w:tc>
      </w:tr>
      <w:tr w:rsidR="008A35AD">
        <w:trPr>
          <w:trHeight w:val="300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 ± 0.69 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 ± 0.06 b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 ± 0.21 b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 ± 0.16 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±0.32 a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±0.33 a</w:t>
            </w:r>
          </w:p>
        </w:tc>
      </w:tr>
    </w:tbl>
    <w:p w:rsidR="008A35AD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Note: Differences between the two clone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</w:p>
    <w:p w:rsidR="008A35AD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bookmarkStart w:id="0" w:name="_GoBack"/>
      <w:bookmarkEnd w:id="0"/>
    </w:p>
    <w:sectPr w:rsidR="008A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A61C7"/>
    <w:rsid w:val="002C0D29"/>
    <w:rsid w:val="0040731F"/>
    <w:rsid w:val="00443BB3"/>
    <w:rsid w:val="00477694"/>
    <w:rsid w:val="00477BC1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7</Words>
  <Characters>386</Characters>
  <Application>Microsoft Office Word</Application>
  <DocSecurity>0</DocSecurity>
  <Lines>3</Lines>
  <Paragraphs>1</Paragraphs>
  <ScaleCrop>false</ScaleCrop>
  <Company>微软中国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1:00Z</dcterms:modified>
</cp:coreProperties>
</file>